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4C3" w:rsidRDefault="008A7456" w:rsidP="003344C3">
      <w:pPr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8A7456">
        <w:rPr>
          <w:rFonts w:ascii="Times New Roman" w:hAnsi="Times New Roman" w:cs="Times New Roman" w:hint="eastAsia"/>
          <w:b/>
          <w:kern w:val="0"/>
          <w:sz w:val="28"/>
          <w:szCs w:val="28"/>
        </w:rPr>
        <w:t>Additional</w:t>
      </w:r>
      <w:r w:rsidRPr="008A7456">
        <w:rPr>
          <w:rFonts w:ascii="Times New Roman" w:hAnsi="Times New Roman" w:cs="Times New Roman"/>
          <w:b/>
          <w:kern w:val="0"/>
          <w:sz w:val="28"/>
          <w:szCs w:val="28"/>
        </w:rPr>
        <w:t xml:space="preserve"> Table </w:t>
      </w:r>
      <w:r w:rsidR="000C6E85">
        <w:rPr>
          <w:rFonts w:ascii="Times New Roman" w:hAnsi="Times New Roman" w:cs="Times New Roman" w:hint="eastAsia"/>
          <w:b/>
          <w:kern w:val="0"/>
          <w:sz w:val="28"/>
          <w:szCs w:val="28"/>
        </w:rPr>
        <w:t>S</w:t>
      </w:r>
      <w:r w:rsidR="00E24A4E">
        <w:rPr>
          <w:rFonts w:ascii="Times New Roman" w:hAnsi="Times New Roman" w:cs="Times New Roman"/>
          <w:b/>
          <w:kern w:val="0"/>
          <w:sz w:val="28"/>
          <w:szCs w:val="28"/>
        </w:rPr>
        <w:t>7</w:t>
      </w:r>
      <w:r w:rsidR="003344C3">
        <w:rPr>
          <w:rFonts w:ascii="Times New Roman" w:hAnsi="Times New Roman" w:cs="Times New Roman" w:hint="eastAsia"/>
          <w:b/>
          <w:kern w:val="0"/>
          <w:sz w:val="28"/>
          <w:szCs w:val="28"/>
        </w:rPr>
        <w:t>:</w:t>
      </w:r>
    </w:p>
    <w:p w:rsidR="008A7456" w:rsidRPr="008A7456" w:rsidRDefault="008A7456" w:rsidP="00B374E2">
      <w:pPr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8A7456">
        <w:rPr>
          <w:rFonts w:ascii="Times New Roman" w:hAnsi="Times New Roman" w:cs="Times New Roman"/>
          <w:b/>
          <w:kern w:val="0"/>
          <w:sz w:val="28"/>
          <w:szCs w:val="28"/>
        </w:rPr>
        <w:t>The primers used in this study</w:t>
      </w:r>
    </w:p>
    <w:tbl>
      <w:tblPr>
        <w:tblStyle w:val="TableGrid"/>
        <w:tblW w:w="8816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/>
      </w:tblPr>
      <w:tblGrid>
        <w:gridCol w:w="3119"/>
        <w:gridCol w:w="142"/>
        <w:gridCol w:w="5555"/>
      </w:tblGrid>
      <w:tr w:rsidR="008A7456" w:rsidRPr="000E6621" w:rsidTr="00556D8A">
        <w:tc>
          <w:tcPr>
            <w:tcW w:w="8816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:rsidR="008A7456" w:rsidRPr="000E6621" w:rsidRDefault="008A7456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for 5′ RACE mapping 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hmiR</w:t>
            </w:r>
            <w:r w:rsidRPr="000E6621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  <w:proofErr w:type="spellEnd"/>
            <w:r w:rsidRPr="000E66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eavage sites</w:t>
            </w:r>
          </w:p>
        </w:tc>
      </w:tr>
      <w:tr w:rsidR="008A7456" w:rsidRPr="000E6621" w:rsidTr="00556D8A">
        <w:tc>
          <w:tcPr>
            <w:tcW w:w="3119" w:type="dxa"/>
            <w:tcBorders>
              <w:top w:val="single" w:sz="8" w:space="0" w:color="auto"/>
              <w:bottom w:val="nil"/>
              <w:right w:val="nil"/>
            </w:tcBorders>
          </w:tcPr>
          <w:p w:rsidR="008A7456" w:rsidRPr="004204D9" w:rsidRDefault="008A7456" w:rsidP="00556D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272934</w:t>
            </w: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uter primer</w:t>
            </w:r>
          </w:p>
        </w:tc>
        <w:tc>
          <w:tcPr>
            <w:tcW w:w="5697" w:type="dxa"/>
            <w:gridSpan w:val="2"/>
            <w:tcBorders>
              <w:top w:val="single" w:sz="8" w:space="0" w:color="auto"/>
              <w:left w:val="nil"/>
              <w:bottom w:val="nil"/>
            </w:tcBorders>
          </w:tcPr>
          <w:p w:rsidR="008A7456" w:rsidRPr="004204D9" w:rsidRDefault="008A7456" w:rsidP="00556D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GGAAAGAGAAATGGGACGAA</w:t>
            </w:r>
          </w:p>
        </w:tc>
      </w:tr>
      <w:tr w:rsidR="00775724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775724" w:rsidRDefault="00D254DD" w:rsidP="00D254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272934</w:t>
            </w: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n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775724" w:rsidRPr="004204D9" w:rsidRDefault="00C91253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GCTCAAGTTCCATGTGTTGCAC</w:t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Default="00D254DD" w:rsidP="00D254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259543 out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CTCTCTTACCACACAAAATGC</w:t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Default="00D254DD" w:rsidP="00D254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259543 inn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CCCTTCCTTTTTAATTGCCTCAC</w:t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Default="00D254DD" w:rsidP="00556D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241907 outer prime</w:t>
            </w:r>
            <w:r w:rsidR="00C9125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CTTTGACCTGGGGTTGTGGGG</w:t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Default="00C91253" w:rsidP="00C912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241907 inn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AAAGGCTCTGCCCGTTGCTCGCC</w:t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Default="00C91253" w:rsidP="00C912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236756 out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GAATCACGGCTATATCCAGGG</w:t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Default="00C91253" w:rsidP="00C912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236756 inn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TCTGTATTGCTTGATGACATCCC</w:t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Default="00C91253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279526</w:t>
            </w:r>
            <w:r w:rsidRPr="004204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out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GCATGCTTGGACCATTT</w:t>
            </w:r>
            <w:r w:rsidR="00A4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NE.Ref.{8FC67430-C567-439B-ABE2-94AC9C7753DC}</w:instrText>
            </w:r>
            <w:r w:rsidR="00A4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[1]</w:t>
            </w:r>
            <w:r w:rsidR="00A4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Pr="004C3BD5" w:rsidRDefault="00C91253" w:rsidP="00036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BD5">
              <w:rPr>
                <w:rFonts w:ascii="Times New Roman" w:hAnsi="Times New Roman" w:cs="Times New Roman" w:hint="eastAsia"/>
                <w:sz w:val="24"/>
                <w:szCs w:val="24"/>
              </w:rPr>
              <w:t>TC279526 inn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CAGCTCGGCAATCACG</w:t>
            </w:r>
            <w:r w:rsidR="00A4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NE.Ref.{E261AEF6-EC94-490B-8A48-E139D58F37A6}</w:instrText>
            </w:r>
            <w:r w:rsidR="00A4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[1]</w:t>
            </w:r>
            <w:r w:rsidR="00A4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Default="00C91253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246633 out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GAATAGATGCCGACTAAGGGT</w:t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Default="00C91253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246633 inn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CGGTGACGAACCTTAGTAAGAA</w:t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Default="00C91253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229767 out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TTTTTCG TAAAATCTCG TCTA</w:t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Default="00C91253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229767 inn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556D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GGGTAG AAGAAGTTGT GATGCT</w:t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Default="00C91253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251689 out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0365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21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CACCTATTGGAGGTAAACTGGCA</w:t>
            </w:r>
          </w:p>
        </w:tc>
      </w:tr>
      <w:tr w:rsidR="00D254DD" w:rsidRPr="000E6621" w:rsidTr="0077572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D254DD" w:rsidRDefault="00C91253" w:rsidP="00556D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251689 inner primer</w:t>
            </w: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</w:tcBorders>
          </w:tcPr>
          <w:p w:rsidR="00D254DD" w:rsidRPr="004204D9" w:rsidRDefault="00036589" w:rsidP="00556D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7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GTTACGATCTTTCGGGACATTCTCT</w:t>
            </w:r>
          </w:p>
        </w:tc>
      </w:tr>
      <w:tr w:rsidR="008A7456" w:rsidRPr="000E6621" w:rsidTr="00556D8A">
        <w:tc>
          <w:tcPr>
            <w:tcW w:w="8816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:rsidR="008A7456" w:rsidRPr="000E6621" w:rsidRDefault="008A7456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b/>
                <w:sz w:val="24"/>
                <w:szCs w:val="24"/>
              </w:rPr>
              <w:t>Primers for quantitative real-time PCR</w:t>
            </w:r>
          </w:p>
        </w:tc>
      </w:tr>
      <w:tr w:rsidR="008A7456" w:rsidRPr="000E6621" w:rsidTr="00D1514A">
        <w:tc>
          <w:tcPr>
            <w:tcW w:w="3261" w:type="dxa"/>
            <w:gridSpan w:val="2"/>
            <w:tcBorders>
              <w:bottom w:val="nil"/>
              <w:right w:val="nil"/>
            </w:tcBorders>
          </w:tcPr>
          <w:p w:rsidR="008A7456" w:rsidRPr="000E6621" w:rsidRDefault="008A7456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2729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SPL9)</w:t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555" w:type="dxa"/>
            <w:tcBorders>
              <w:left w:val="nil"/>
              <w:bottom w:val="nil"/>
            </w:tcBorders>
          </w:tcPr>
          <w:p w:rsidR="008A7456" w:rsidRPr="000E6621" w:rsidRDefault="008A7456" w:rsidP="00556D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GAGAATGCTTCACGGGAGT</w:t>
            </w:r>
          </w:p>
        </w:tc>
      </w:tr>
      <w:tr w:rsidR="008A7456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8A7456" w:rsidRPr="000E6621" w:rsidRDefault="008A7456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272934</w:t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SPL9) </w:t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8A7456" w:rsidRPr="000E6621" w:rsidRDefault="008A7456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TCGGTGTTCATCATGTCG</w:t>
            </w:r>
          </w:p>
        </w:tc>
      </w:tr>
      <w:tr w:rsidR="008A7456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8A7456" w:rsidRPr="000E6621" w:rsidRDefault="008A7456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C241907(ARF8) forward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8A7456" w:rsidRPr="000E6621" w:rsidRDefault="008A7456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GCTCGTTAGACATCTCCAGGTTCA</w:t>
            </w:r>
          </w:p>
        </w:tc>
      </w:tr>
      <w:tr w:rsidR="008A7456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8A7456" w:rsidRPr="000E6621" w:rsidRDefault="008A7456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C241907(ARF8) reverse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8A7456" w:rsidRPr="000E6621" w:rsidRDefault="008A7456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GGGTCGTCTCCAAGGAGAAGAATA</w:t>
            </w:r>
          </w:p>
        </w:tc>
      </w:tr>
      <w:tr w:rsidR="008A7456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8A7456" w:rsidRPr="000E6621" w:rsidRDefault="008A7456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279526</w:t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HHB8</w:t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) forward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8A7456" w:rsidRPr="000E6621" w:rsidRDefault="008A7456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TTCTTTCAAAGGCCACTGGAACT</w:t>
            </w:r>
          </w:p>
        </w:tc>
      </w:tr>
      <w:tr w:rsidR="00B234BF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B234BF" w:rsidRDefault="00005317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279526</w:t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HHB8</w:t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) reverse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B234BF" w:rsidRPr="000E6621" w:rsidRDefault="00B468D0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GCCGATCTTTAAGGATTTCAGCAA</w:t>
            </w:r>
          </w:p>
        </w:tc>
      </w:tr>
      <w:tr w:rsidR="00B234BF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B234BF" w:rsidRDefault="00005317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C259543(</w:t>
            </w:r>
            <w:proofErr w:type="spellStart"/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CaMBP</w:t>
            </w:r>
            <w:proofErr w:type="spellEnd"/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) forward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B234BF" w:rsidRPr="000E6621" w:rsidRDefault="00B468D0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CCTCAAATTTTCAATGTCACAAGG</w:t>
            </w:r>
          </w:p>
        </w:tc>
      </w:tr>
      <w:tr w:rsidR="00B234BF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B234BF" w:rsidRDefault="00005317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C259543(</w:t>
            </w:r>
            <w:proofErr w:type="spellStart"/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CaMBP</w:t>
            </w:r>
            <w:proofErr w:type="spellEnd"/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) reverse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B234BF" w:rsidRPr="000E6621" w:rsidRDefault="00B468D0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ACAGCACAATAGGGAATCCAAGC</w:t>
            </w:r>
          </w:p>
        </w:tc>
      </w:tr>
      <w:tr w:rsidR="00B234BF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B234BF" w:rsidRDefault="00005317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C246633(LR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LK</w:t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) forward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B234BF" w:rsidRPr="000E6621" w:rsidRDefault="00B468D0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ACTCATACACCCTCATCATTCCGA</w:t>
            </w:r>
          </w:p>
        </w:tc>
      </w:tr>
      <w:tr w:rsidR="00005317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005317" w:rsidRPr="000E6621" w:rsidRDefault="00005317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C246633(LR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LK</w:t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) reverse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005317" w:rsidRPr="000E6621" w:rsidRDefault="00B468D0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TTTCACAGCAATCTTTGTCCCATC</w:t>
            </w:r>
          </w:p>
        </w:tc>
      </w:tr>
      <w:tr w:rsidR="00005317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005317" w:rsidRPr="000E6621" w:rsidRDefault="00005317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C247863(DFR) forward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005317" w:rsidRPr="000E6621" w:rsidRDefault="00B468D0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GCACTTGGATGATCTCTGC</w:t>
            </w:r>
          </w:p>
        </w:tc>
      </w:tr>
      <w:tr w:rsidR="00005317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005317" w:rsidRPr="000E6621" w:rsidRDefault="00005317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C247863(DFR) reverse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005317" w:rsidRPr="000E6621" w:rsidRDefault="00B468D0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CCGACAAACATGTCTTCCA</w:t>
            </w:r>
          </w:p>
        </w:tc>
      </w:tr>
      <w:tr w:rsidR="00B468D0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B468D0" w:rsidRPr="000E6621" w:rsidRDefault="00B468D0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C269484(ANS) forward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B468D0" w:rsidRPr="000E6621" w:rsidRDefault="00B468D0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AAGTGGGTGACCGCTAAATG</w:t>
            </w:r>
          </w:p>
        </w:tc>
      </w:tr>
      <w:tr w:rsidR="00005317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005317" w:rsidRPr="00005317" w:rsidRDefault="00005317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C269484(ANS) reverse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005317" w:rsidRPr="000E6621" w:rsidRDefault="00B468D0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AGGAGGGAACAGTGGAGGTT</w:t>
            </w:r>
          </w:p>
        </w:tc>
      </w:tr>
      <w:tr w:rsidR="00005317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005317" w:rsidRPr="000E6621" w:rsidRDefault="00005317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GU062185.1(F3H) forward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005317" w:rsidRPr="000E6621" w:rsidRDefault="00B468D0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TCCAAGCCGTCATCAAAG</w:t>
            </w:r>
          </w:p>
        </w:tc>
      </w:tr>
      <w:tr w:rsidR="00005317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005317" w:rsidRPr="000E6621" w:rsidRDefault="00005317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GU062185.1(F3H) reverse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005317" w:rsidRPr="000E6621" w:rsidRDefault="00B468D0" w:rsidP="00B468D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TCCACTCGTTAGGGTCTCG</w:t>
            </w:r>
          </w:p>
        </w:tc>
      </w:tr>
      <w:tr w:rsidR="00005317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005317" w:rsidRPr="000E6621" w:rsidRDefault="00005317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C251671(ARF4) forward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005317" w:rsidRPr="000E6621" w:rsidRDefault="00B468D0" w:rsidP="00B468D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GAAATTGATCCTTCTGCTTCTCTC</w:t>
            </w:r>
          </w:p>
        </w:tc>
      </w:tr>
      <w:tr w:rsidR="00005317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005317" w:rsidRPr="000E6621" w:rsidRDefault="00005317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TC251671(ARF4) reverse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005317" w:rsidRPr="000E6621" w:rsidRDefault="00B468D0" w:rsidP="00B468D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CAAGACCTTCGGAAACCTATTAGA</w:t>
            </w:r>
          </w:p>
        </w:tc>
      </w:tr>
      <w:tr w:rsidR="00B468D0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B468D0" w:rsidRPr="000E6621" w:rsidRDefault="00B468D0" w:rsidP="00B46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251689(CIBP) forward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B468D0" w:rsidRPr="000E6621" w:rsidRDefault="00B468D0" w:rsidP="00B468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50BF">
              <w:rPr>
                <w:rFonts w:ascii="Times New Roman" w:hAnsi="Times New Roman" w:cs="Times New Roman" w:hint="eastAsia"/>
                <w:sz w:val="24"/>
                <w:szCs w:val="24"/>
              </w:rPr>
              <w:t>TTATGAAGTGGAGATGTTGTCCGT</w:t>
            </w:r>
          </w:p>
        </w:tc>
      </w:tr>
      <w:tr w:rsidR="00B468D0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B468D0" w:rsidRPr="000E6621" w:rsidRDefault="00B468D0" w:rsidP="00005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251689(CIBP) reverse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B468D0" w:rsidRPr="000E6621" w:rsidRDefault="00B468D0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BF">
              <w:rPr>
                <w:rFonts w:ascii="Times New Roman" w:hAnsi="Times New Roman" w:cs="Times New Roman" w:hint="eastAsia"/>
                <w:sz w:val="24"/>
                <w:szCs w:val="24"/>
              </w:rPr>
              <w:t>GGTTGTTCCTTGAGATTTTGAGCC</w:t>
            </w:r>
          </w:p>
        </w:tc>
      </w:tr>
      <w:tr w:rsidR="00541A7E" w:rsidRPr="000E6621" w:rsidTr="001C4908">
        <w:trPr>
          <w:trHeight w:val="142"/>
        </w:trPr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541A7E" w:rsidRPr="00541A7E" w:rsidRDefault="00541A7E" w:rsidP="00541A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A7E">
              <w:rPr>
                <w:rFonts w:ascii="Times New Roman" w:hAnsi="Times New Roman" w:cs="Times New Roman" w:hint="eastAsia"/>
                <w:sz w:val="24"/>
                <w:szCs w:val="24"/>
              </w:rPr>
              <w:t>TC229767 (ACCD) forward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541A7E" w:rsidRPr="00541A7E" w:rsidRDefault="00541A7E" w:rsidP="00541A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A7E">
              <w:rPr>
                <w:rFonts w:ascii="Times New Roman" w:hAnsi="Times New Roman" w:cs="Times New Roman"/>
                <w:sz w:val="24"/>
                <w:szCs w:val="24"/>
              </w:rPr>
              <w:t>AATAAAAGACTAAACACAACTC</w:t>
            </w:r>
          </w:p>
        </w:tc>
      </w:tr>
      <w:tr w:rsidR="00541A7E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541A7E" w:rsidRPr="004C3BD5" w:rsidRDefault="00541A7E" w:rsidP="00541A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3BD5">
              <w:rPr>
                <w:rFonts w:ascii="Times New Roman" w:hAnsi="Times New Roman" w:cs="Times New Roman" w:hint="eastAsia"/>
                <w:sz w:val="24"/>
                <w:szCs w:val="24"/>
              </w:rPr>
              <w:t>TC229767 (ACCD) reverse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541A7E" w:rsidRPr="004C3BD5" w:rsidRDefault="00541A7E" w:rsidP="00556D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3BD5">
              <w:rPr>
                <w:rFonts w:ascii="Times New Roman" w:hAnsi="Times New Roman" w:cs="Times New Roman"/>
                <w:sz w:val="24"/>
                <w:szCs w:val="24"/>
              </w:rPr>
              <w:t>GCCAAAAGGACAACATACAGGA</w:t>
            </w:r>
          </w:p>
        </w:tc>
      </w:tr>
      <w:tr w:rsidR="008A7456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8A7456" w:rsidRPr="000E6621" w:rsidRDefault="008A7456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UBQ10</w:t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942F8">
              <w:rPr>
                <w:rFonts w:ascii="Times New Roman" w:hAnsi="Times New Roman" w:cs="Times New Roman"/>
                <w:sz w:val="24"/>
                <w:szCs w:val="24"/>
              </w:rPr>
              <w:t>TC235531</w:t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) forward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8A7456" w:rsidRDefault="008A7456" w:rsidP="00556D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0997">
              <w:rPr>
                <w:rFonts w:ascii="Times New Roman" w:hAnsi="Times New Roman" w:cs="Times New Roman"/>
                <w:sz w:val="24"/>
                <w:szCs w:val="24"/>
              </w:rPr>
              <w:t>CCAGAAGGAATCCACTTTGC</w:t>
            </w:r>
            <w:r w:rsidR="00A46D2F" w:rsidRPr="003B099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0CA3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85AA62F8-2A6B-4CC6-A002-CBCCE40E2002}</w:instrText>
            </w:r>
            <w:r w:rsidR="00A46D2F" w:rsidRPr="003B09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0CA3"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[2]</w:t>
            </w:r>
            <w:r w:rsidR="00A46D2F" w:rsidRPr="003B099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A7456" w:rsidRPr="000E6621" w:rsidTr="00D1514A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8A7456" w:rsidRPr="000E6621" w:rsidRDefault="008A7456" w:rsidP="0055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BQ10</w:t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942F8">
              <w:rPr>
                <w:rFonts w:ascii="Times New Roman" w:hAnsi="Times New Roman" w:cs="Times New Roman"/>
                <w:sz w:val="24"/>
                <w:szCs w:val="24"/>
              </w:rPr>
              <w:t>TC235531</w:t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>) reverse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</w:tcPr>
          <w:p w:rsidR="008A7456" w:rsidRDefault="008A7456" w:rsidP="00556D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0997">
              <w:rPr>
                <w:rFonts w:ascii="Times New Roman" w:hAnsi="Times New Roman" w:cs="Times New Roman"/>
                <w:sz w:val="24"/>
                <w:szCs w:val="24"/>
              </w:rPr>
              <w:t>CCAGCTCACATCAGCATACG</w:t>
            </w:r>
            <w:r w:rsidR="00A46D2F" w:rsidRPr="003B099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0CA3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BA94333F-6ED2-403D-8CEF-3E07FE07E641}</w:instrText>
            </w:r>
            <w:r w:rsidR="00A46D2F" w:rsidRPr="003B09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0CA3"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[2]</w:t>
            </w:r>
            <w:r w:rsidR="00A46D2F" w:rsidRPr="003B099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E66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C27B1" w:rsidRPr="000E6621" w:rsidTr="00634901">
        <w:tc>
          <w:tcPr>
            <w:tcW w:w="8816" w:type="dxa"/>
            <w:gridSpan w:val="3"/>
            <w:tcBorders>
              <w:top w:val="nil"/>
              <w:bottom w:val="nil"/>
            </w:tcBorders>
          </w:tcPr>
          <w:p w:rsidR="009C27B1" w:rsidRPr="005076A1" w:rsidRDefault="009C27B1" w:rsidP="00556D8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6A1">
              <w:rPr>
                <w:rFonts w:ascii="Times New Roman" w:hAnsi="Times New Roman" w:cs="Times New Roman"/>
                <w:b/>
                <w:sz w:val="24"/>
                <w:szCs w:val="24"/>
              </w:rPr>
              <w:t>Primer for mature miRNA</w:t>
            </w:r>
          </w:p>
        </w:tc>
      </w:tr>
      <w:tr w:rsidR="005076A1" w:rsidRPr="00B234BF" w:rsidTr="00AD2FDB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5076A1" w:rsidRPr="00B234BF" w:rsidRDefault="005076A1" w:rsidP="00556D8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234B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miR156-Forward 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  <w:vAlign w:val="center"/>
          </w:tcPr>
          <w:p w:rsidR="005076A1" w:rsidRPr="00B234BF" w:rsidRDefault="005076A1">
            <w:pPr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proofErr w:type="spellStart"/>
            <w:r w:rsidRPr="00B234BF">
              <w:rPr>
                <w:rFonts w:ascii="Times New Roman" w:hAnsi="Times New Roman" w:cs="Times New Roman"/>
                <w:color w:val="FF0000"/>
                <w:sz w:val="22"/>
              </w:rPr>
              <w:t>GGCGGttgacagaagataga</w:t>
            </w:r>
            <w:proofErr w:type="spellEnd"/>
          </w:p>
        </w:tc>
      </w:tr>
      <w:tr w:rsidR="005076A1" w:rsidRPr="00B234BF" w:rsidTr="00AD2FDB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5076A1" w:rsidRPr="00B234BF" w:rsidRDefault="005076A1" w:rsidP="009C27B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234B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iR167-Forward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  <w:vAlign w:val="center"/>
          </w:tcPr>
          <w:p w:rsidR="005076A1" w:rsidRPr="00B234BF" w:rsidRDefault="00D30230">
            <w:pPr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TC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GCG</w:t>
            </w:r>
            <w:r w:rsidR="005076A1" w:rsidRPr="00B234BF">
              <w:rPr>
                <w:rFonts w:ascii="Times New Roman" w:hAnsi="Times New Roman" w:cs="Times New Roman"/>
                <w:color w:val="FF0000"/>
                <w:sz w:val="22"/>
              </w:rPr>
              <w:t>tgaagctgccagcat</w:t>
            </w:r>
            <w:proofErr w:type="spellEnd"/>
          </w:p>
        </w:tc>
      </w:tr>
      <w:tr w:rsidR="005076A1" w:rsidRPr="00B234BF" w:rsidTr="00AD2FDB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5076A1" w:rsidRPr="00B234BF" w:rsidRDefault="005076A1" w:rsidP="009C27B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234B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iR168-Forward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  <w:vAlign w:val="center"/>
          </w:tcPr>
          <w:p w:rsidR="005076A1" w:rsidRPr="00B234BF" w:rsidRDefault="005076A1">
            <w:pPr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proofErr w:type="spellStart"/>
            <w:r w:rsidRPr="00B234BF">
              <w:rPr>
                <w:rFonts w:ascii="Times New Roman" w:hAnsi="Times New Roman" w:cs="Times New Roman"/>
                <w:color w:val="FF0000"/>
                <w:sz w:val="22"/>
              </w:rPr>
              <w:t>GCGGCGGtcgcttggtgcaggt</w:t>
            </w:r>
            <w:proofErr w:type="spellEnd"/>
          </w:p>
        </w:tc>
      </w:tr>
      <w:tr w:rsidR="00775724" w:rsidRPr="00B234BF" w:rsidTr="00AD2FDB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775724" w:rsidRPr="00B234BF" w:rsidRDefault="00775724" w:rsidP="009C27B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234B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6-F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  <w:vAlign w:val="center"/>
          </w:tcPr>
          <w:p w:rsidR="00775724" w:rsidRPr="00B234BF" w:rsidRDefault="00775724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234B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CAGAGAAGATTAGCATGGCCCC</w:t>
            </w:r>
          </w:p>
        </w:tc>
      </w:tr>
      <w:tr w:rsidR="00775724" w:rsidRPr="00B234BF" w:rsidTr="00AD2FDB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775724" w:rsidRPr="00B234BF" w:rsidRDefault="00775724" w:rsidP="009C27B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234B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6-R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  <w:vAlign w:val="center"/>
          </w:tcPr>
          <w:p w:rsidR="00775724" w:rsidRPr="00B234BF" w:rsidRDefault="00775724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234B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ACCATTTCTCGATTTGTGCGTG</w:t>
            </w:r>
          </w:p>
        </w:tc>
      </w:tr>
      <w:tr w:rsidR="000B33AF" w:rsidRPr="00B234BF" w:rsidTr="000354E3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0B33AF" w:rsidRPr="00B234BF" w:rsidRDefault="000B33AF" w:rsidP="007448A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65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Universal </w:t>
            </w:r>
            <w:r w:rsidR="007448A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</w:t>
            </w:r>
            <w:bookmarkStart w:id="0" w:name="_GoBack"/>
            <w:bookmarkEnd w:id="0"/>
            <w:r w:rsidRPr="00DC65A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erse primer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  <w:vAlign w:val="center"/>
          </w:tcPr>
          <w:p w:rsidR="000B33AF" w:rsidRPr="00B234BF" w:rsidRDefault="000B33AF" w:rsidP="006367C4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DC65AB">
              <w:rPr>
                <w:rFonts w:ascii="Times New Roman" w:hAnsi="Times New Roman" w:cs="Times New Roman"/>
                <w:color w:val="FF0000"/>
                <w:sz w:val="22"/>
              </w:rPr>
              <w:t>GTGCAGGGTCCGAGGT</w:t>
            </w:r>
          </w:p>
        </w:tc>
      </w:tr>
      <w:tr w:rsidR="000B33AF" w:rsidRPr="00B234BF" w:rsidTr="000354E3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0B33AF" w:rsidRPr="00B234BF" w:rsidRDefault="000B33AF" w:rsidP="006367C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234B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iR156-stem-loop RT primer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  <w:vAlign w:val="center"/>
          </w:tcPr>
          <w:p w:rsidR="000B33AF" w:rsidRPr="00B234BF" w:rsidRDefault="000B33AF" w:rsidP="006367C4">
            <w:pPr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proofErr w:type="spellStart"/>
            <w:r w:rsidRPr="00B234BF">
              <w:rPr>
                <w:rFonts w:ascii="Times New Roman" w:hAnsi="Times New Roman" w:cs="Times New Roman"/>
                <w:color w:val="FF0000"/>
                <w:sz w:val="22"/>
              </w:rPr>
              <w:t>GTCGTATCCAGTGCAGGGTCCGAGGTATTCGCACTGGATACGACgtgctc</w:t>
            </w:r>
            <w:proofErr w:type="spellEnd"/>
          </w:p>
        </w:tc>
      </w:tr>
      <w:tr w:rsidR="000B33AF" w:rsidRPr="00B234BF" w:rsidTr="000354E3"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0B33AF" w:rsidRPr="00B234BF" w:rsidRDefault="000B33AF" w:rsidP="0073610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234B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iR167-stem-loop RT primer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</w:tcBorders>
            <w:vAlign w:val="center"/>
          </w:tcPr>
          <w:p w:rsidR="000B33AF" w:rsidRPr="00B234BF" w:rsidRDefault="000B33AF" w:rsidP="005E70C2">
            <w:pPr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proofErr w:type="spellStart"/>
            <w:r w:rsidRPr="00B234BF">
              <w:rPr>
                <w:rFonts w:ascii="Times New Roman" w:hAnsi="Times New Roman" w:cs="Times New Roman"/>
                <w:color w:val="FF0000"/>
                <w:sz w:val="22"/>
              </w:rPr>
              <w:t>GTCGTATCCAGTGCAGGGTCCGAGGTATTCGCACTGGATACGACgagat</w:t>
            </w:r>
            <w:r w:rsidR="005E70C2">
              <w:rPr>
                <w:rFonts w:ascii="Times New Roman" w:hAnsi="Times New Roman" w:cs="Times New Roman" w:hint="eastAsia"/>
                <w:color w:val="FF0000"/>
                <w:sz w:val="22"/>
              </w:rPr>
              <w:t>c</w:t>
            </w:r>
            <w:proofErr w:type="spellEnd"/>
          </w:p>
        </w:tc>
      </w:tr>
      <w:tr w:rsidR="00AD3EA2" w:rsidRPr="00B234BF" w:rsidTr="00897E74">
        <w:tc>
          <w:tcPr>
            <w:tcW w:w="3261" w:type="dxa"/>
            <w:gridSpan w:val="2"/>
            <w:tcBorders>
              <w:top w:val="nil"/>
              <w:bottom w:val="single" w:sz="8" w:space="0" w:color="auto"/>
              <w:right w:val="nil"/>
            </w:tcBorders>
          </w:tcPr>
          <w:p w:rsidR="00AD3EA2" w:rsidRPr="00B234BF" w:rsidRDefault="00AD3EA2" w:rsidP="006367C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234B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iR168-stem-loop RT primer</w:t>
            </w:r>
          </w:p>
        </w:tc>
        <w:tc>
          <w:tcPr>
            <w:tcW w:w="5555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AD3EA2" w:rsidRPr="00B234BF" w:rsidRDefault="00AD3EA2" w:rsidP="006367C4">
            <w:pPr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proofErr w:type="spellStart"/>
            <w:r w:rsidRPr="00B234BF">
              <w:rPr>
                <w:rFonts w:ascii="Times New Roman" w:hAnsi="Times New Roman" w:cs="Times New Roman"/>
                <w:color w:val="FF0000"/>
                <w:sz w:val="22"/>
              </w:rPr>
              <w:t>GTCGTATCCAGTGCAGGGTCCGAGGTATTCGCACTGGATACGACttcccg</w:t>
            </w:r>
            <w:proofErr w:type="spellEnd"/>
          </w:p>
        </w:tc>
      </w:tr>
    </w:tbl>
    <w:p w:rsidR="00F90CA3" w:rsidRDefault="00F90CA3" w:rsidP="00F90CA3"/>
    <w:p w:rsidR="00F90CA3" w:rsidRDefault="00A46D2F" w:rsidP="00F90CA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 w:rsidR="00F90CA3">
        <w:instrText xml:space="preserve"> ADDIN NE.Bib</w:instrText>
      </w:r>
      <w:r>
        <w:fldChar w:fldCharType="separate"/>
      </w:r>
    </w:p>
    <w:p w:rsidR="00F90CA3" w:rsidRDefault="00F90CA3" w:rsidP="00F90CA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:rsidR="00F90CA3" w:rsidRDefault="00F90CA3" w:rsidP="00F90CA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" w:name="_nebFC9A7E88_8E58_489C_B3DA_75EDCC59D0E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ang M, Woodward AW, Agarwal V, Guan X, Ha M, Ramachandran V, Chen X, Triplett BA, Stelly DM, Chen ZJ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Genome-wide analysis reveals rapid and dynamic changes in miRNA and siRNA sequence and expression during ovule and fiber development in allotetraploid cotton (Gossypium hirsutum L.)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Genome Bi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09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1):R122.</w:t>
      </w:r>
      <w:bookmarkEnd w:id="1"/>
    </w:p>
    <w:p w:rsidR="00F90CA3" w:rsidRDefault="00F90CA3" w:rsidP="00F90CA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" w:name="_neb22758F68_B549_4E40_93E7_FD5A3F9DE97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alford SA, Wu Y, Llewellyn DJ, Dennis ES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GhMYB25-like: a key factor in early cotton fibre developmen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lant J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1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5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5):785-797.</w:t>
      </w:r>
      <w:bookmarkEnd w:id="2"/>
    </w:p>
    <w:p w:rsidR="00530454" w:rsidRDefault="00A46D2F" w:rsidP="00F90CA3">
      <w:r>
        <w:fldChar w:fldCharType="end"/>
      </w:r>
    </w:p>
    <w:sectPr w:rsidR="00530454" w:rsidSect="00A72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3044" w:rsidRDefault="001A3044" w:rsidP="00F90CA3">
      <w:r>
        <w:separator/>
      </w:r>
    </w:p>
  </w:endnote>
  <w:endnote w:type="continuationSeparator" w:id="0">
    <w:p w:rsidR="001A3044" w:rsidRDefault="001A3044" w:rsidP="00F90C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3044" w:rsidRDefault="001A3044" w:rsidP="00F90CA3">
      <w:r>
        <w:separator/>
      </w:r>
    </w:p>
  </w:footnote>
  <w:footnote w:type="continuationSeparator" w:id="0">
    <w:p w:rsidR="001A3044" w:rsidRDefault="001A3044" w:rsidP="00F90C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.Ref{85AA62F8-2A6B-4CC6-A002-CBCCE40E2002}" w:val=" ADDIN NE.Ref.{85AA62F8-2A6B-4CC6-A002-CBCCE40E2002}&lt;Citation&gt;&lt;Group&gt;&lt;References&gt;&lt;Item&gt;&lt;ID&gt;284&lt;/ID&gt;&lt;UID&gt;{22758F68-B549-4E40-93E7-FD5A3F9DE977}&lt;/UID&gt;&lt;Title&gt;GhMYB25-like: a key factor in early cotton fibre development&lt;/Title&gt;&lt;Template&gt;Journal Article&lt;/Template&gt;&lt;Star&gt;0&lt;/Star&gt;&lt;Tag&gt;0&lt;/Tag&gt;&lt;Author&gt;Walford, S A; Wu, Y; Llewellyn, D J; Dennis, E S&lt;/Author&gt;&lt;Year&gt;2011&lt;/Year&gt;&lt;Details&gt;&lt;_accession_num&gt;21235650&lt;/_accession_num&gt;&lt;_author_adr&gt;CSIRO Plant Industry, PO Box 1600, Canberra ACT 2601, Australia.&lt;/_author_adr&gt;&lt;_created&gt;59298988&lt;/_created&gt;&lt;_date&gt;2011-03-01&lt;/_date&gt;&lt;_date_display&gt;2011 Mar&lt;/_date_display&gt;&lt;_db_updated&gt;PubMed&lt;/_db_updated&gt;&lt;_doi&gt;10.1111/j.1365-313X.2010.04464.x&lt;/_doi&gt;&lt;_issue&gt;5&lt;/_issue&gt;&lt;_journal&gt;Plant J&lt;/_journal&gt;&lt;_keywords&gt;Amino Acid Sequence; Cloning, Molecular; Cotton Fiber; DNA, Plant/genetics; Gene Expression Regulation, Developmental; Gene Expression Regulation, Plant; Gossypium/*genetics/metabolism; Microscopy, Electron, Scanning; Molecular Sequence Data; Ovule/genetics/metabolism/ultrastructure; Plant Epidermis/genetics/metabolism; Plant Proteins/genetics/*metabolism; Plants, Genetically Modified/genetics/metabolism; Promoter Regions, Genetic; RNA Interference; Sequence Alignment; Sequence Analysis, DNA; Transcription Factors/genetics/*metabolism&lt;/_keywords&gt;&lt;_language&gt;eng&lt;/_language&gt;&lt;_modified&gt;59298988&lt;/_modified&gt;&lt;_ori_publication&gt;(c) 2011 The Authors. The Plant Journal (c) 2011 Blackwell Publishing Ltd.&lt;/_ori_publication&gt;&lt;_pages&gt;785-97&lt;/_pages&gt;&lt;_type_work&gt;Journal Article; Research Support, Non-U.S. Gov&amp;apos;t&lt;/_type_work&gt;&lt;_url&gt;http://www.ncbi.nlm.nih.gov/entrez/query.fcgi?cmd=Retrieve&amp;amp;db=pubmed&amp;amp;dopt=Abstract&amp;amp;list_uids=21235650&amp;amp;query_hl=1&lt;/_url&gt;&lt;_volume&gt;65&lt;/_volume&gt;&lt;/Details&gt;&lt;Extra&gt;&lt;DBUID&gt;{F2F0BADE-0539-416F-8F99-9BE45C02286C}&lt;/DBUID&gt;&lt;/Extra&gt;&lt;/Item&gt;&lt;/References&gt;&lt;/Group&gt;&lt;/Citation&gt;_x000a_"/>
    <w:docVar w:name="NE.Ref{8FC67430-C567-439B-ABE2-94AC9C7753DC}" w:val=" ADDIN NE.Ref.{8FC67430-C567-439B-ABE2-94AC9C7753DC}&lt;Citation&gt;&lt;Group&gt;&lt;References&gt;&lt;Item&gt;&lt;ID&gt;141&lt;/ID&gt;&lt;UID&gt;{FC9A7E88-8E58-489C-B3DA-75EDCC59D0E3}&lt;/UID&gt;&lt;Title&gt;Genome-wide analysis reveals rapid and dynamic changes in miRNA and siRNA sequence and expression during ovule and fiber development in allotetraploid cotton (Gossypium hirsutum L.)&lt;/Title&gt;&lt;Template&gt;Journal Article&lt;/Template&gt;&lt;Star&gt;0&lt;/Star&gt;&lt;Tag&gt;0&lt;/Tag&gt;&lt;Author&gt;Pang, M; Woodward, A W; Agarwal, V; Guan, X; Ha, M; Ramachandran, V; Chen, X; Triplett, B A; Stelly, D M; Chen, Z J&lt;/Author&gt;&lt;Year&gt;2009&lt;/Year&gt;&lt;Details&gt;&lt;_accession_num&gt;19889219&lt;/_accession_num&gt;&lt;_author_adr&gt;Section of Molecular Cell and Developmental Biology, The University of Texas at Austin, One University Station, A-4800, Austin, TX 78712, USA. davidpang@mail.utexas.edu&lt;/_author_adr&gt;&lt;_created&gt;59150135&lt;/_created&gt;&lt;_date&gt;2009-01-20&lt;/_date&gt;&lt;_date_display&gt;2009&lt;/_date_display&gt;&lt;_db_updated&gt;PubMed&lt;/_db_updated&gt;&lt;_doi&gt;10.1186/gb-2009-10-11-r122&lt;/_doi&gt;&lt;_issue&gt;11&lt;/_issue&gt;&lt;_journal&gt;Genome Biol&lt;/_journal&gt;&lt;_keywords&gt;Base Sequence; DNA, Plant/genetics; Expressed Sequence Tags; Gene Expression Profiling; Gene Expression Regulation, Plant; Genes, Plant; *Genome-Wide Association Study; Gossypium/*genetics; MicroRNAs/*genetics; Models, Genetic; Molecular Sequence Data; Nucleotides/genetics; RNA, Messenger/metabolism; RNA, Small Interfering/*genetics; Reverse Transcriptase Polymerase Chain Reaction&lt;/_keywords&gt;&lt;_language&gt;eng&lt;/_language&gt;&lt;_modified&gt;59150135&lt;/_modified&gt;&lt;_pages&gt;R122&lt;/_pages&gt;&lt;_type_work&gt;Journal Article; Research Support, Non-U.S. Gov&amp;apos;t; Research Support, U.S. Gov&amp;apos;t, Non-P.H.S.&lt;/_type_work&gt;&lt;_url&gt;http://www.ncbi.nlm.nih.gov/entrez/query.fcgi?cmd=Retrieve&amp;amp;db=pubmed&amp;amp;dopt=Abstract&amp;amp;list_uids=19889219&amp;amp;query_hl=1&lt;/_url&gt;&lt;_volume&gt;10&lt;/_volume&gt;&lt;/Details&gt;&lt;Extra&gt;&lt;DBUID&gt;{F2F0BADE-0539-416F-8F99-9BE45C02286C}&lt;/DBUID&gt;&lt;/Extra&gt;&lt;/Item&gt;&lt;/References&gt;&lt;/Group&gt;&lt;/Citation&gt;_x000a_"/>
    <w:docVar w:name="NE.Ref{BA94333F-6ED2-403D-8CEF-3E07FE07E641}" w:val=" ADDIN NE.Ref.{BA94333F-6ED2-403D-8CEF-3E07FE07E641}&lt;Citation&gt;&lt;Group&gt;&lt;References&gt;&lt;Item&gt;&lt;ID&gt;284&lt;/ID&gt;&lt;UID&gt;{22758F68-B549-4E40-93E7-FD5A3F9DE977}&lt;/UID&gt;&lt;Title&gt;GhMYB25-like: a key factor in early cotton fibre development&lt;/Title&gt;&lt;Template&gt;Journal Article&lt;/Template&gt;&lt;Star&gt;0&lt;/Star&gt;&lt;Tag&gt;0&lt;/Tag&gt;&lt;Author&gt;Walford, S A; Wu, Y; Llewellyn, D J; Dennis, E S&lt;/Author&gt;&lt;Year&gt;2011&lt;/Year&gt;&lt;Details&gt;&lt;_accession_num&gt;21235650&lt;/_accession_num&gt;&lt;_author_adr&gt;CSIRO Plant Industry, PO Box 1600, Canberra ACT 2601, Australia.&lt;/_author_adr&gt;&lt;_created&gt;59298988&lt;/_created&gt;&lt;_date&gt;2011-03-01&lt;/_date&gt;&lt;_date_display&gt;2011 Mar&lt;/_date_display&gt;&lt;_db_updated&gt;PubMed&lt;/_db_updated&gt;&lt;_doi&gt;10.1111/j.1365-313X.2010.04464.x&lt;/_doi&gt;&lt;_issue&gt;5&lt;/_issue&gt;&lt;_journal&gt;Plant J&lt;/_journal&gt;&lt;_keywords&gt;Amino Acid Sequence; Cloning, Molecular; Cotton Fiber; DNA, Plant/genetics; Gene Expression Regulation, Developmental; Gene Expression Regulation, Plant; Gossypium/*genetics/metabolism; Microscopy, Electron, Scanning; Molecular Sequence Data; Ovule/genetics/metabolism/ultrastructure; Plant Epidermis/genetics/metabolism; Plant Proteins/genetics/*metabolism; Plants, Genetically Modified/genetics/metabolism; Promoter Regions, Genetic; RNA Interference; Sequence Alignment; Sequence Analysis, DNA; Transcription Factors/genetics/*metabolism&lt;/_keywords&gt;&lt;_language&gt;eng&lt;/_language&gt;&lt;_modified&gt;59298988&lt;/_modified&gt;&lt;_ori_publication&gt;(c) 2011 The Authors. The Plant Journal (c) 2011 Blackwell Publishing Ltd.&lt;/_ori_publication&gt;&lt;_pages&gt;785-97&lt;/_pages&gt;&lt;_type_work&gt;Journal Article; Research Support, Non-U.S. Gov&amp;apos;t&lt;/_type_work&gt;&lt;_url&gt;http://www.ncbi.nlm.nih.gov/entrez/query.fcgi?cmd=Retrieve&amp;amp;db=pubmed&amp;amp;dopt=Abstract&amp;amp;list_uids=21235650&amp;amp;query_hl=1&lt;/_url&gt;&lt;_volume&gt;65&lt;/_volume&gt;&lt;/Details&gt;&lt;Extra&gt;&lt;DBUID&gt;{F2F0BADE-0539-416F-8F99-9BE45C02286C}&lt;/DBUID&gt;&lt;/Extra&gt;&lt;/Item&gt;&lt;/References&gt;&lt;/Group&gt;&lt;/Citation&gt;_x000a_"/>
    <w:docVar w:name="NE.Ref{E261AEF6-EC94-490B-8A48-E139D58F37A6}" w:val=" ADDIN NE.Ref.{E261AEF6-EC94-490B-8A48-E139D58F37A6}&lt;Citation&gt;&lt;Group&gt;&lt;References&gt;&lt;Item&gt;&lt;ID&gt;141&lt;/ID&gt;&lt;UID&gt;{FC9A7E88-8E58-489C-B3DA-75EDCC59D0E3}&lt;/UID&gt;&lt;Title&gt;Genome-wide analysis reveals rapid and dynamic changes in miRNA and siRNA sequence and expression during ovule and fiber development in allotetraploid cotton (Gossypium hirsutum L.)&lt;/Title&gt;&lt;Template&gt;Journal Article&lt;/Template&gt;&lt;Star&gt;0&lt;/Star&gt;&lt;Tag&gt;0&lt;/Tag&gt;&lt;Author&gt;Pang, M; Woodward, A W; Agarwal, V; Guan, X; Ha, M; Ramachandran, V; Chen, X; Triplett, B A; Stelly, D M; Chen, Z J&lt;/Author&gt;&lt;Year&gt;2009&lt;/Year&gt;&lt;Details&gt;&lt;_accession_num&gt;19889219&lt;/_accession_num&gt;&lt;_author_adr&gt;Section of Molecular Cell and Developmental Biology, The University of Texas at Austin, One University Station, A-4800, Austin, TX 78712, USA. davidpang@mail.utexas.edu&lt;/_author_adr&gt;&lt;_created&gt;59150135&lt;/_created&gt;&lt;_date&gt;2009-01-20&lt;/_date&gt;&lt;_date_display&gt;2009&lt;/_date_display&gt;&lt;_db_updated&gt;PubMed&lt;/_db_updated&gt;&lt;_doi&gt;10.1186/gb-2009-10-11-r122&lt;/_doi&gt;&lt;_issue&gt;11&lt;/_issue&gt;&lt;_journal&gt;Genome Biol&lt;/_journal&gt;&lt;_keywords&gt;Base Sequence; DNA, Plant/genetics; Expressed Sequence Tags; Gene Expression Profiling; Gene Expression Regulation, Plant; Genes, Plant; *Genome-Wide Association Study; Gossypium/*genetics; MicroRNAs/*genetics; Models, Genetic; Molecular Sequence Data; Nucleotides/genetics; RNA, Messenger/metabolism; RNA, Small Interfering/*genetics; Reverse Transcriptase Polymerase Chain Reaction&lt;/_keywords&gt;&lt;_language&gt;eng&lt;/_language&gt;&lt;_modified&gt;59150135&lt;/_modified&gt;&lt;_pages&gt;R122&lt;/_pages&gt;&lt;_type_work&gt;Journal Article; Research Support, Non-U.S. Gov&amp;apos;t; Research Support, U.S. Gov&amp;apos;t, Non-P.H.S.&lt;/_type_work&gt;&lt;_url&gt;http://www.ncbi.nlm.nih.gov/entrez/query.fcgi?cmd=Retrieve&amp;amp;db=pubmed&amp;amp;dopt=Abstract&amp;amp;list_uids=19889219&amp;amp;query_hl=1&lt;/_url&gt;&lt;_volume&gt;10&lt;/_volume&gt;&lt;/Details&gt;&lt;Extra&gt;&lt;DBUID&gt;{F2F0BADE-0539-416F-8F99-9BE45C02286C}&lt;/DBUID&gt;&lt;/Extra&gt;&lt;/Item&gt;&lt;/References&gt;&lt;/Group&gt;&lt;/Citation&gt;_x000a_"/>
    <w:docVar w:name="ne_stylename" w:val="BMC Genomics"/>
  </w:docVars>
  <w:rsids>
    <w:rsidRoot w:val="008A7456"/>
    <w:rsid w:val="00001814"/>
    <w:rsid w:val="00005317"/>
    <w:rsid w:val="00005557"/>
    <w:rsid w:val="00036589"/>
    <w:rsid w:val="000657C3"/>
    <w:rsid w:val="000B33AF"/>
    <w:rsid w:val="000C3D54"/>
    <w:rsid w:val="000C6E85"/>
    <w:rsid w:val="001111E9"/>
    <w:rsid w:val="001360F4"/>
    <w:rsid w:val="001A3044"/>
    <w:rsid w:val="001C4908"/>
    <w:rsid w:val="00244EAB"/>
    <w:rsid w:val="003344C3"/>
    <w:rsid w:val="003A1053"/>
    <w:rsid w:val="003A1194"/>
    <w:rsid w:val="003F374B"/>
    <w:rsid w:val="004C3BD5"/>
    <w:rsid w:val="004D5795"/>
    <w:rsid w:val="005076A1"/>
    <w:rsid w:val="00541A7E"/>
    <w:rsid w:val="005D7BA3"/>
    <w:rsid w:val="005E70C2"/>
    <w:rsid w:val="005F1009"/>
    <w:rsid w:val="005F11A5"/>
    <w:rsid w:val="00646AFB"/>
    <w:rsid w:val="007200CC"/>
    <w:rsid w:val="00736102"/>
    <w:rsid w:val="007374A6"/>
    <w:rsid w:val="007448A1"/>
    <w:rsid w:val="00773A4E"/>
    <w:rsid w:val="00775724"/>
    <w:rsid w:val="0078501B"/>
    <w:rsid w:val="007C5011"/>
    <w:rsid w:val="00897E74"/>
    <w:rsid w:val="008A7456"/>
    <w:rsid w:val="008D5A5E"/>
    <w:rsid w:val="009017AC"/>
    <w:rsid w:val="0091419D"/>
    <w:rsid w:val="00943E88"/>
    <w:rsid w:val="009C27B1"/>
    <w:rsid w:val="00A42489"/>
    <w:rsid w:val="00A46D2F"/>
    <w:rsid w:val="00A54E79"/>
    <w:rsid w:val="00A60BD5"/>
    <w:rsid w:val="00A6338A"/>
    <w:rsid w:val="00A72CB1"/>
    <w:rsid w:val="00AD3EA2"/>
    <w:rsid w:val="00AD53A3"/>
    <w:rsid w:val="00B169C3"/>
    <w:rsid w:val="00B234BF"/>
    <w:rsid w:val="00B374E2"/>
    <w:rsid w:val="00B427D2"/>
    <w:rsid w:val="00B468D0"/>
    <w:rsid w:val="00B943FC"/>
    <w:rsid w:val="00BC7AFB"/>
    <w:rsid w:val="00C91253"/>
    <w:rsid w:val="00C94357"/>
    <w:rsid w:val="00D1514A"/>
    <w:rsid w:val="00D15A30"/>
    <w:rsid w:val="00D254DD"/>
    <w:rsid w:val="00D30230"/>
    <w:rsid w:val="00D540CB"/>
    <w:rsid w:val="00D65EB8"/>
    <w:rsid w:val="00D67097"/>
    <w:rsid w:val="00DC65AB"/>
    <w:rsid w:val="00E24A4E"/>
    <w:rsid w:val="00E271DF"/>
    <w:rsid w:val="00E60933"/>
    <w:rsid w:val="00E74509"/>
    <w:rsid w:val="00F119BB"/>
    <w:rsid w:val="00F51B4C"/>
    <w:rsid w:val="00F90CA3"/>
    <w:rsid w:val="00F95D6B"/>
    <w:rsid w:val="00FD5A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4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A74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90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0CA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90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90CA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4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A74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90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0CA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90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90C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inghua University</Company>
  <LinksUpToDate>false</LinksUpToDate>
  <CharactersWithSpaces>3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i</dc:creator>
  <dc:description>NE.Bib</dc:description>
  <cp:lastModifiedBy>jmyanoc</cp:lastModifiedBy>
  <cp:revision>4</cp:revision>
  <dcterms:created xsi:type="dcterms:W3CDTF">2013-05-25T11:52:00Z</dcterms:created>
  <dcterms:modified xsi:type="dcterms:W3CDTF">2013-07-12T14:51:00Z</dcterms:modified>
</cp:coreProperties>
</file>